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arch strategy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 (Functional gastrointestinal disorders) or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sease, Gastrointestin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or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iseases, Gastrointestinal</w:t>
      </w:r>
      <w:bookmarkStart w:id="0" w:name="OLE_LINK1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) or 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astrointestinal Diseas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or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astrointestinal Disorde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or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astrointestinal Disord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or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unctional Gastrointestinal Disorder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or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unctional Gastrointestinal Disorde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or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astrointestinal Disorder, Function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 or (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Gastrointestinal Disorders, Function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1" w:name="_GoBack"/>
      <w:bookmarkEnd w:id="1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2 Functional dyspepsi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3 (Irritable Bowel Syndromes) or (Irritable Bowel Syndrom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(Syndrome, Irritable Bowel) or (Syndromes, Irritable Bowel) or (Colon, Irritable) or (Irritable Colon) or (Colitis, Mucous) or (Colitides, Mucous) or (Mucous Colitides) or (Mucous Colitis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4 Functional constip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5 (xiao yao) or (xiao yao san) or (xiao yao powder) or (xiaoyao) or (xiaoyao san) or (xiaoyao powder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6 (clinical trial) or (randomized controlled trial) or (randomised controlled trials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earch：(#1 or #2 or #3 or #4) and #5 and #6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A83CE9"/>
    <w:rsid w:val="0BC47D21"/>
    <w:rsid w:val="38A83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1T16:20:00Z</dcterms:created>
  <dc:creator>刘倩</dc:creator>
  <cp:lastModifiedBy>刘倩</cp:lastModifiedBy>
  <dcterms:modified xsi:type="dcterms:W3CDTF">2021-11-24T08:32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